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43B8F" w14:textId="148D8E1B" w:rsidR="00026B04" w:rsidRDefault="00F201D7" w:rsidP="00874A3D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8 Table</w:t>
      </w:r>
      <w:r w:rsidR="00C37D88" w:rsidRPr="000C186A">
        <w:rPr>
          <w:rFonts w:ascii="Times New Roman" w:hAnsi="Times New Roman" w:cs="Times New Roman"/>
          <w:sz w:val="24"/>
          <w:szCs w:val="24"/>
          <w:lang w:val="en-IN"/>
        </w:rPr>
        <w:t>.</w:t>
      </w:r>
      <w:r w:rsidR="00C37D88" w:rsidRPr="000C18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35F5" w:rsidRPr="00CD4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noRNA expression level</w:t>
      </w:r>
      <w:r w:rsidR="00C37D88" w:rsidRPr="00CD4014">
        <w:rPr>
          <w:rFonts w:ascii="Times New Roman" w:hAnsi="Times New Roman" w:cs="Times New Roman"/>
          <w:b/>
          <w:sz w:val="24"/>
          <w:szCs w:val="24"/>
          <w:lang w:val="en-IN"/>
        </w:rPr>
        <w:t xml:space="preserve"> in EP and L</w:t>
      </w:r>
      <w:r w:rsidR="002E5B7D">
        <w:rPr>
          <w:rFonts w:ascii="Times New Roman" w:hAnsi="Times New Roman" w:cs="Times New Roman"/>
          <w:b/>
          <w:sz w:val="24"/>
          <w:szCs w:val="24"/>
          <w:lang w:val="en-IN"/>
        </w:rPr>
        <w:t>P parasites.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RNA from both type pf parasites  was used to prepared PRS RNA.  The 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number of the read are given in 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 xml:space="preserve">Reads per 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kilo 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>million</w:t>
      </w:r>
      <w:r w:rsidR="00E7680B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>(RP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>K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>M)</w:t>
      </w:r>
      <w:r w:rsidR="00C37D88" w:rsidRPr="000C186A">
        <w:rPr>
          <w:rFonts w:ascii="Times New Roman" w:hAnsi="Times New Roman" w:cs="Times New Roman"/>
          <w:sz w:val="24"/>
          <w:szCs w:val="24"/>
          <w:lang w:val="en-IN"/>
        </w:rPr>
        <w:t>.</w:t>
      </w:r>
      <w:r w:rsidR="007335F5" w:rsidRPr="000C186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Fold change (FC)  is given for RPKM of </w:t>
      </w:r>
      <w:r w:rsidR="007335F5" w:rsidRPr="000C186A">
        <w:rPr>
          <w:rFonts w:ascii="Times New Roman" w:hAnsi="Times New Roman" w:cs="Times New Roman"/>
          <w:sz w:val="24"/>
          <w:szCs w:val="24"/>
          <w:lang w:val="en-IN"/>
        </w:rPr>
        <w:t>(LP/EP)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for both replicates</w:t>
      </w:r>
      <w:r w:rsidR="007335F5" w:rsidRPr="000C186A">
        <w:rPr>
          <w:rFonts w:ascii="Times New Roman" w:hAnsi="Times New Roman" w:cs="Times New Roman"/>
          <w:sz w:val="24"/>
          <w:szCs w:val="24"/>
          <w:lang w:val="en-IN"/>
        </w:rPr>
        <w:t>.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>The identity,</w:t>
      </w:r>
      <w:r w:rsidR="00236E06">
        <w:rPr>
          <w:rFonts w:ascii="Times New Roman" w:hAnsi="Times New Roman" w:cs="Times New Roman"/>
          <w:sz w:val="24"/>
          <w:szCs w:val="24"/>
          <w:lang w:val="en-IN"/>
        </w:rPr>
        <w:t xml:space="preserve"> length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in </w:t>
      </w:r>
      <w:proofErr w:type="spellStart"/>
      <w:r w:rsidR="00CD4014">
        <w:rPr>
          <w:rFonts w:ascii="Times New Roman" w:hAnsi="Times New Roman" w:cs="Times New Roman"/>
          <w:sz w:val="24"/>
          <w:szCs w:val="24"/>
          <w:lang w:val="en-IN"/>
        </w:rPr>
        <w:t>nt</w:t>
      </w:r>
      <w:proofErr w:type="spellEnd"/>
      <w:r w:rsidR="00236E06">
        <w:rPr>
          <w:rFonts w:ascii="Times New Roman" w:hAnsi="Times New Roman" w:cs="Times New Roman"/>
          <w:sz w:val="24"/>
          <w:szCs w:val="24"/>
          <w:lang w:val="en-IN"/>
        </w:rPr>
        <w:t>,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chromosomal location, 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 xml:space="preserve">and the type of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>snoRNAs (H/ACA or C/D)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are 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>indicated.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 The nomenclature of the snoRNA was derived by homology to </w:t>
      </w:r>
      <w:r w:rsidR="00CB578A" w:rsidRPr="008F563B">
        <w:rPr>
          <w:rFonts w:ascii="Times New Roman" w:hAnsi="Times New Roman" w:cs="Times New Roman"/>
          <w:i/>
          <w:iCs/>
          <w:sz w:val="24"/>
          <w:szCs w:val="24"/>
          <w:lang w:val="en-IN"/>
        </w:rPr>
        <w:t>L. major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 snoRNA as described in (</w:t>
      </w:r>
      <w:proofErr w:type="spellStart"/>
      <w:r w:rsidR="00CB578A">
        <w:rPr>
          <w:rFonts w:ascii="Times New Roman" w:hAnsi="Times New Roman" w:cs="Times New Roman"/>
          <w:sz w:val="24"/>
          <w:szCs w:val="24"/>
          <w:lang w:val="en-IN"/>
        </w:rPr>
        <w:t>Eliaz</w:t>
      </w:r>
      <w:proofErr w:type="spellEnd"/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B578A" w:rsidRPr="00904E8A">
        <w:rPr>
          <w:rFonts w:ascii="Times New Roman" w:hAnsi="Times New Roman" w:cs="Times New Roman"/>
          <w:i/>
          <w:iCs/>
          <w:sz w:val="24"/>
          <w:szCs w:val="24"/>
          <w:lang w:val="en-IN"/>
        </w:rPr>
        <w:t>et al.,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904E8A">
        <w:rPr>
          <w:rFonts w:ascii="Times New Roman" w:hAnsi="Times New Roman" w:cs="Times New Roman"/>
          <w:sz w:val="24"/>
          <w:szCs w:val="24"/>
          <w:lang w:val="en-IN"/>
        </w:rPr>
        <w:t xml:space="preserve">RNA Bio. 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>2015).</w:t>
      </w:r>
      <w:r w:rsidR="000979FF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7B47BB">
        <w:rPr>
          <w:rFonts w:ascii="Times New Roman" w:hAnsi="Times New Roman" w:cs="Times New Roman"/>
          <w:sz w:val="24"/>
          <w:szCs w:val="24"/>
          <w:lang w:val="en-IN"/>
        </w:rPr>
        <w:t xml:space="preserve">snoRNA levels verified by Northern analysis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are highlighted in green and in </w:t>
      </w:r>
      <w:r w:rsidR="000979FF">
        <w:rPr>
          <w:rFonts w:ascii="Times New Roman" w:hAnsi="Times New Roman" w:cs="Times New Roman"/>
          <w:sz w:val="24"/>
          <w:szCs w:val="24"/>
          <w:lang w:val="en-IN"/>
        </w:rPr>
        <w:t xml:space="preserve">yellow snoRNAs guiding hypermodified </w:t>
      </w:r>
      <w:r w:rsidR="000979FF" w:rsidRPr="000979FF">
        <w:rPr>
          <w:rFonts w:ascii="Symbol" w:hAnsi="Symbol" w:cs="Times New Roman"/>
          <w:sz w:val="24"/>
          <w:szCs w:val="24"/>
          <w:lang w:val="en-IN"/>
        </w:rPr>
        <w:t></w:t>
      </w:r>
      <w:r w:rsidR="000979FF">
        <w:rPr>
          <w:rFonts w:ascii="Times New Roman" w:hAnsi="Times New Roman" w:cs="Times New Roman"/>
          <w:sz w:val="24"/>
          <w:szCs w:val="24"/>
          <w:lang w:val="en-IN"/>
        </w:rPr>
        <w:t>s in LP parasites.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The nomenclature identifies the snoRNAs via it chromosomal location and cluster location and its type (i.e. LD11Cs1H1 is H/ACA located on chromosome 11,  the first cluster and the first snoRNA in the cluster). </w:t>
      </w:r>
    </w:p>
    <w:p w14:paraId="2798622B" w14:textId="1BFADA73" w:rsidR="004867EA" w:rsidRDefault="004867EA">
      <w:pPr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W w:w="9916" w:type="dxa"/>
        <w:tblLook w:val="04A0" w:firstRow="1" w:lastRow="0" w:firstColumn="1" w:lastColumn="0" w:noHBand="0" w:noVBand="1"/>
      </w:tblPr>
      <w:tblGrid>
        <w:gridCol w:w="960"/>
        <w:gridCol w:w="960"/>
        <w:gridCol w:w="1462"/>
        <w:gridCol w:w="960"/>
        <w:gridCol w:w="960"/>
        <w:gridCol w:w="960"/>
        <w:gridCol w:w="960"/>
        <w:gridCol w:w="960"/>
        <w:gridCol w:w="960"/>
        <w:gridCol w:w="960"/>
      </w:tblGrid>
      <w:tr w:rsidR="004867EA" w:rsidRPr="004867EA" w14:paraId="07AF17D4" w14:textId="77777777" w:rsidTr="004867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C247" w14:textId="52ED2E6E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hr</w:t>
            </w:r>
            <w:r w:rsidR="00AF694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E259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7841" w14:textId="0B57AD90" w:rsidR="004867EA" w:rsidRPr="004867EA" w:rsidRDefault="00AF6943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noR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1C45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67EB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EP re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8F17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EP rep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54B4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P re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2DDF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P rep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8B7F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Rep1 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458E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Rep2 FC</w:t>
            </w:r>
          </w:p>
        </w:tc>
      </w:tr>
      <w:tr w:rsidR="004867EA" w:rsidRPr="004867EA" w14:paraId="2854237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DF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C64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27B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1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AC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E82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0E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07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32A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6F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DA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49</w:t>
            </w:r>
          </w:p>
        </w:tc>
      </w:tr>
      <w:tr w:rsidR="004867EA" w:rsidRPr="004867EA" w14:paraId="2BC4ADD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0C1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4D8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345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1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06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7F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C9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26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DA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12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94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4867EA" w:rsidRPr="004867EA" w14:paraId="3B8D58C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0B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DEA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AEC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BB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A6A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2D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DD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57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AD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2E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</w:tr>
      <w:tr w:rsidR="004867EA" w:rsidRPr="004867EA" w14:paraId="2926C8E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61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967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42A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91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F62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F0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BE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A6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61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7C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</w:tr>
      <w:tr w:rsidR="004867EA" w:rsidRPr="004867EA" w14:paraId="3A72B06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11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FF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4B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43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C3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A5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84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3E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CE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D2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</w:tr>
      <w:tr w:rsidR="004867EA" w:rsidRPr="004867EA" w14:paraId="40D751E3" w14:textId="77777777" w:rsidTr="00F430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CE520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D19CF5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234ED7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387B1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7C178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43BE1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850FCC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5FE8A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10214A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7DFD4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</w:tr>
      <w:tr w:rsidR="004867EA" w:rsidRPr="004867EA" w14:paraId="6B8B0A2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56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8D3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8C6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932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E2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F0E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9A7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C63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07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724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4867EA" w:rsidRPr="004867EA" w14:paraId="24C3AF81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01227E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391B4B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7CF9F1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317D6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49E2A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2C025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070D42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387B2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7CE82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87F3F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4867EA" w:rsidRPr="004867EA" w14:paraId="4B58AF9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A3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DB8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E6B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5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0A6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821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705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A3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0C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6F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53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</w:tr>
      <w:tr w:rsidR="004867EA" w:rsidRPr="004867EA" w14:paraId="4AE0B96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B2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7B3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796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5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DD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68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8C3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11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43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B3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85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4867EA" w:rsidRPr="004867EA" w14:paraId="68947D1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E1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6F8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F52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6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40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B0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2C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0A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F77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A0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47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4867EA" w:rsidRPr="004867EA" w14:paraId="0505D78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622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202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6C4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6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B4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35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D7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AE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09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50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7F5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</w:tr>
      <w:tr w:rsidR="004867EA" w:rsidRPr="004867EA" w14:paraId="4419F81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A61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B6B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B6C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1A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E0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AB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C90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C1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0E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4C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</w:tr>
      <w:tr w:rsidR="004867EA" w:rsidRPr="004867EA" w14:paraId="06B6C4B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8D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5C7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75C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30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9D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B3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C6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B1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78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D78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</w:tr>
      <w:tr w:rsidR="004867EA" w:rsidRPr="004867EA" w14:paraId="74D530D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3B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7FA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B90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4A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93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DF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53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15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3D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53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</w:tr>
      <w:tr w:rsidR="004867EA" w:rsidRPr="004867EA" w14:paraId="664D365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908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BFB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A0C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F5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453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47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B6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7E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46C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BF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0</w:t>
            </w:r>
          </w:p>
        </w:tc>
      </w:tr>
      <w:tr w:rsidR="004867EA" w:rsidRPr="004867EA" w14:paraId="632B5A6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B1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F7C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3A2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E8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6C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0A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1E6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C9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BDB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200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8</w:t>
            </w:r>
          </w:p>
        </w:tc>
      </w:tr>
      <w:tr w:rsidR="004867EA" w:rsidRPr="004867EA" w14:paraId="6370304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DB3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9C0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847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9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9D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EB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2D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EF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0C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477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58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</w:tr>
      <w:tr w:rsidR="004867EA" w:rsidRPr="004867EA" w14:paraId="0FC0726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F6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02E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78B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9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D6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8E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74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AE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FE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16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A2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4867EA" w:rsidRPr="004867EA" w14:paraId="02EE0A09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E5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A00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5A2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9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5E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5B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2E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81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07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74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217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</w:tr>
      <w:tr w:rsidR="004867EA" w:rsidRPr="004867EA" w14:paraId="0AAAA33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9E0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A3E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9D3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3E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D50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39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64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B6C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F5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88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</w:tr>
      <w:tr w:rsidR="004867EA" w:rsidRPr="004867EA" w14:paraId="79CDE9A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31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23F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CED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AC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68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6B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31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021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52F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B3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</w:tr>
      <w:tr w:rsidR="004867EA" w:rsidRPr="004867EA" w14:paraId="00BC6B0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05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20E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412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B1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C7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FD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514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E7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4D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4A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</w:tr>
      <w:tr w:rsidR="004867EA" w:rsidRPr="004867EA" w14:paraId="018E996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ED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265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E4D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1B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CA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AE0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09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A74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36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226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</w:tr>
      <w:tr w:rsidR="004867EA" w:rsidRPr="004867EA" w14:paraId="2D50755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37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E19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77F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10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92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64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0C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59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A5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AA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2</w:t>
            </w:r>
          </w:p>
        </w:tc>
      </w:tr>
      <w:tr w:rsidR="004867EA" w:rsidRPr="004867EA" w14:paraId="5FC6BE1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F86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5BA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827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-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19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2F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D3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16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F2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37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FE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  <w:tr w:rsidR="004867EA" w:rsidRPr="004867EA" w14:paraId="23C1BF7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5B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F02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DB3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A42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D6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B33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11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C0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D6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2D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</w:tr>
      <w:tr w:rsidR="004867EA" w:rsidRPr="004867EA" w14:paraId="1DF6887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73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004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88B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2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C8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9E9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F8C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4E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2F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EB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E0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4867EA" w:rsidRPr="004867EA" w14:paraId="6825549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A3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074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0F2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2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15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AA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0C3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5A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569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53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25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0</w:t>
            </w:r>
          </w:p>
        </w:tc>
      </w:tr>
      <w:tr w:rsidR="004867EA" w:rsidRPr="004867EA" w14:paraId="60DF863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04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73C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0D8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2Cs-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E0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28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38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33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1E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15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E93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4867EA" w:rsidRPr="004867EA" w14:paraId="2218C36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14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4D7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97E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A8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74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E82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0B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51E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F0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9D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83</w:t>
            </w:r>
          </w:p>
        </w:tc>
      </w:tr>
      <w:tr w:rsidR="004867EA" w:rsidRPr="004867EA" w14:paraId="2CADFFF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8E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36E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B76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87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17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C9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F2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5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86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C5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66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</w:tr>
      <w:tr w:rsidR="004867EA" w:rsidRPr="004867EA" w14:paraId="101AB9A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89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A2A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93F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A7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55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9C9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49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89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1F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D6E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</w:tr>
      <w:tr w:rsidR="004867EA" w:rsidRPr="004867EA" w14:paraId="67AF815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418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FBC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3D5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C9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96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48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24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22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1D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B5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</w:tr>
      <w:tr w:rsidR="004867EA" w:rsidRPr="004867EA" w14:paraId="47A828ED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300E8E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4F2BB2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F02C8F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8E3B67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2DBE9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98CEC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E61F7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F4DC8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62473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F7A08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</w:tr>
      <w:tr w:rsidR="004867EA" w:rsidRPr="004867EA" w14:paraId="3070857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DC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8AE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ACB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DE8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8AE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94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68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F0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63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AC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0</w:t>
            </w:r>
          </w:p>
        </w:tc>
      </w:tr>
      <w:tr w:rsidR="004867EA" w:rsidRPr="004867EA" w14:paraId="051D34B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F1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7DF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94C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-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F3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30F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46C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177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9A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4D0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D25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</w:tr>
      <w:tr w:rsidR="004867EA" w:rsidRPr="004867EA" w14:paraId="432F259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ED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206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0DA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35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0E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17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7D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58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6A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D8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</w:tr>
      <w:tr w:rsidR="004867EA" w:rsidRPr="004867EA" w14:paraId="5F92698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34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F9C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DB2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5C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31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55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00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3A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F04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B5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</w:tr>
      <w:tr w:rsidR="004867EA" w:rsidRPr="004867EA" w14:paraId="3AAE78E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F5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DAB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9D0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341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3D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28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C2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A1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33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56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</w:tr>
      <w:tr w:rsidR="004867EA" w:rsidRPr="004867EA" w14:paraId="3D24623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25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D77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52A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1A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8D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5F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2F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BD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89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FE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</w:tr>
      <w:tr w:rsidR="004867EA" w:rsidRPr="004867EA" w14:paraId="6D36FA6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7D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111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E6F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676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98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A2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DA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C2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20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21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</w:tr>
      <w:tr w:rsidR="004867EA" w:rsidRPr="004867EA" w14:paraId="03BFB96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2A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70D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161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1B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9C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64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1A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AE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B6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36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</w:tr>
      <w:tr w:rsidR="004867EA" w:rsidRPr="004867EA" w14:paraId="08CAB00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6D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F90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839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04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61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58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3D3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1D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C7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3F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92</w:t>
            </w:r>
          </w:p>
        </w:tc>
      </w:tr>
      <w:tr w:rsidR="004867EA" w:rsidRPr="004867EA" w14:paraId="3EFE31C1" w14:textId="77777777" w:rsidTr="00EF4E7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2CEA1F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C28D39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549B3D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78578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67D07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5A5AA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F971C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31CB9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01690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CA69D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</w:tr>
      <w:tr w:rsidR="004867EA" w:rsidRPr="004867EA" w14:paraId="2492ACF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87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5FD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9CF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6B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6B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BA0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4AC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88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84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5A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</w:tr>
      <w:tr w:rsidR="004867EA" w:rsidRPr="004867EA" w14:paraId="429B19C4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A0335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8304BC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FD6ED4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3597F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B70DF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427F4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BD3AD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2AC24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0FF934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7C16DB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</w:tr>
      <w:tr w:rsidR="004867EA" w:rsidRPr="004867EA" w14:paraId="5D36AB0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39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10F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065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D2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C6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EF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AD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71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7C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3A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44</w:t>
            </w:r>
          </w:p>
        </w:tc>
      </w:tr>
      <w:tr w:rsidR="004867EA" w:rsidRPr="004867EA" w14:paraId="5FE5A71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87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D22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F55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D5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14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D5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08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D56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7F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CA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</w:tr>
      <w:tr w:rsidR="004867EA" w:rsidRPr="004867EA" w14:paraId="6D8C630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FF7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3C9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0D1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95E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C71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46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5D1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30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28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94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</w:tr>
      <w:tr w:rsidR="004867EA" w:rsidRPr="004867EA" w14:paraId="710695A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94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FF2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995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AF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66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92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D9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D60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29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2F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</w:tr>
      <w:tr w:rsidR="004867EA" w:rsidRPr="004867EA" w14:paraId="2A743B0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69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EFF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8F5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823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B67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29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17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78C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12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9A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</w:tr>
      <w:tr w:rsidR="004867EA" w:rsidRPr="004867EA" w14:paraId="4797E7B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5DA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4DD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764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B82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27C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F00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80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48A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877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99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</w:tr>
      <w:tr w:rsidR="004867EA" w:rsidRPr="004867EA" w14:paraId="797085D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AD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B1E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08D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02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41C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6B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79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DA3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35E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31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17</w:t>
            </w:r>
          </w:p>
        </w:tc>
      </w:tr>
      <w:tr w:rsidR="004867EA" w:rsidRPr="004867EA" w14:paraId="6E26305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66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492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BF1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E8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66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59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CA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CF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BF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0F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4867EA" w:rsidRPr="004867EA" w14:paraId="571A192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2B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92B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E13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2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4B4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BB6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40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3F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D2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C51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A5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9</w:t>
            </w:r>
          </w:p>
        </w:tc>
      </w:tr>
      <w:tr w:rsidR="004867EA" w:rsidRPr="004867EA" w14:paraId="07005D0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08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FE9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C66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B48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B25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DE7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2E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EE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85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40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</w:tr>
      <w:tr w:rsidR="004867EA" w:rsidRPr="004867EA" w14:paraId="05E7D6B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CFB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B65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E7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0B4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AF4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27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3BC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7EF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469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D0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.59</w:t>
            </w:r>
          </w:p>
        </w:tc>
      </w:tr>
      <w:tr w:rsidR="004867EA" w:rsidRPr="004867EA" w14:paraId="6D21490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F67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ED7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59E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F0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DC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DE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079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BD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B2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41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8</w:t>
            </w:r>
          </w:p>
        </w:tc>
      </w:tr>
      <w:tr w:rsidR="004867EA" w:rsidRPr="004867EA" w14:paraId="140CBC0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90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86A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B0F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015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4C4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2C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46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890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0A3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96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.43</w:t>
            </w:r>
          </w:p>
        </w:tc>
      </w:tr>
      <w:tr w:rsidR="004867EA" w:rsidRPr="004867EA" w14:paraId="2963F93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40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0CF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6AF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D89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84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65E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20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BF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BD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36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</w:tr>
      <w:tr w:rsidR="004867EA" w:rsidRPr="004867EA" w14:paraId="265C973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C2B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A2C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94B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F8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3B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FC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DF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05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4F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45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</w:tr>
      <w:tr w:rsidR="004867EA" w:rsidRPr="004867EA" w14:paraId="24538E69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7F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5AF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A80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E1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4D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C0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310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55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2F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35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0</w:t>
            </w:r>
          </w:p>
        </w:tc>
      </w:tr>
      <w:tr w:rsidR="004867EA" w:rsidRPr="004867EA" w14:paraId="395398A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16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F91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3EE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AD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D74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41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E7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DD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99A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4D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2</w:t>
            </w:r>
          </w:p>
        </w:tc>
      </w:tr>
      <w:tr w:rsidR="004867EA" w:rsidRPr="004867EA" w14:paraId="6338175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8A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405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7EC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7A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5F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5F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F7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09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4A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8E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</w:tr>
      <w:tr w:rsidR="004867EA" w:rsidRPr="004867EA" w14:paraId="19E183B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20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E70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44C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27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4C7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5A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41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40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08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D6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</w:tr>
      <w:tr w:rsidR="004867EA" w:rsidRPr="004867EA" w14:paraId="7439CFE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CD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9F7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69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03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72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2C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8C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90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8C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93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</w:tr>
      <w:tr w:rsidR="004867EA" w:rsidRPr="004867EA" w14:paraId="6791B339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D5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9D0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D72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2C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DE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40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472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2F4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F3B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42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1AF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5</w:t>
            </w:r>
          </w:p>
        </w:tc>
      </w:tr>
      <w:tr w:rsidR="004867EA" w:rsidRPr="004867EA" w14:paraId="6586048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79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F31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872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2C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EB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70C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9AE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6F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98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56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08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</w:tr>
      <w:tr w:rsidR="004867EA" w:rsidRPr="004867EA" w14:paraId="7B51ED3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98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22F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4DF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27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A5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0E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F63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C4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43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96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</w:tr>
      <w:tr w:rsidR="004867EA" w:rsidRPr="004867EA" w14:paraId="7AAF4E1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A7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267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AB7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F6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19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75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954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F5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6F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8B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</w:tr>
      <w:tr w:rsidR="004867EA" w:rsidRPr="004867EA" w14:paraId="3182DE4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58F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0E8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6B3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'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68E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5C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F4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BD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E9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AC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1E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31</w:t>
            </w:r>
          </w:p>
        </w:tc>
      </w:tr>
      <w:tr w:rsidR="004867EA" w:rsidRPr="004867EA" w14:paraId="6E6DB02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099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7C8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2F1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'H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77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CF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F6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ED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06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7B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F5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</w:tr>
      <w:tr w:rsidR="004867EA" w:rsidRPr="004867EA" w14:paraId="48B5464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55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5CB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144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'H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81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FA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D9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526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AC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6DB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216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</w:tr>
      <w:tr w:rsidR="004867EA" w:rsidRPr="004867EA" w14:paraId="3E52149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DD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560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604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'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74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5A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58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2C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E3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1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129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</w:tr>
      <w:tr w:rsidR="004867EA" w:rsidRPr="004867EA" w14:paraId="222E32D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7D0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BBD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531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87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4D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AE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7E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FE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69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02B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3</w:t>
            </w:r>
          </w:p>
        </w:tc>
      </w:tr>
      <w:tr w:rsidR="004867EA" w:rsidRPr="004867EA" w14:paraId="6871545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84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219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75D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2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96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9F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98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C8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0BA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CE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52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3</w:t>
            </w:r>
          </w:p>
        </w:tc>
      </w:tr>
      <w:tr w:rsidR="004867EA" w:rsidRPr="004867EA" w14:paraId="24F0AC9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F4C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A9A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D96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788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39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12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22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782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F3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D5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24</w:t>
            </w:r>
          </w:p>
        </w:tc>
      </w:tr>
      <w:tr w:rsidR="004867EA" w:rsidRPr="004867EA" w14:paraId="7E1BFE2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FD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6A9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7E6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2H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CA7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5F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8A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7D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04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A1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F7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</w:tr>
      <w:tr w:rsidR="004867EA" w:rsidRPr="004867EA" w14:paraId="5FEE702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BC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E32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016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21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6E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A8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B8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59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88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42C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85</w:t>
            </w:r>
          </w:p>
        </w:tc>
      </w:tr>
      <w:tr w:rsidR="004867EA" w:rsidRPr="004867EA" w14:paraId="32CC9B9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DB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40C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ACE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1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B94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56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81F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64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FEC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6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04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0D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</w:tr>
      <w:tr w:rsidR="004867EA" w:rsidRPr="004867EA" w14:paraId="5CB169B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F48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FF9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E7B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2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64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56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B7F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C1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D5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626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D2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5</w:t>
            </w:r>
          </w:p>
        </w:tc>
      </w:tr>
      <w:tr w:rsidR="004867EA" w:rsidRPr="004867EA" w14:paraId="3246682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A4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BE4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1B8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2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03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F6F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341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68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C4F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EC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B9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57</w:t>
            </w:r>
          </w:p>
        </w:tc>
      </w:tr>
      <w:tr w:rsidR="004867EA" w:rsidRPr="004867EA" w14:paraId="090AD61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5A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20C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4A1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2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C3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DE2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4D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C1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4E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03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8F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</w:tr>
      <w:tr w:rsidR="004867EA" w:rsidRPr="004867EA" w14:paraId="4304505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DBF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61A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41A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11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16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2C3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5F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EED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44C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DA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</w:tr>
      <w:tr w:rsidR="004867EA" w:rsidRPr="004867EA" w14:paraId="389AD15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72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B32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244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74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38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86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33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CA7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30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746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</w:tr>
      <w:tr w:rsidR="004867EA" w:rsidRPr="004867EA" w14:paraId="62190FD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A1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AD9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7CC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049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BE3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01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5C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BD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D0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8F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</w:tr>
      <w:tr w:rsidR="004867EA" w:rsidRPr="004867EA" w14:paraId="33355C0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B1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D39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DA0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BD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F6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A6E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FE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1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CC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6E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8D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</w:tr>
      <w:tr w:rsidR="004867EA" w:rsidRPr="004867EA" w14:paraId="43A8EAA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5A1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5DF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309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AC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A5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1D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03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C0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B9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037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</w:tr>
      <w:tr w:rsidR="004867EA" w:rsidRPr="004867EA" w14:paraId="7ABC94C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59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9A0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91C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79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21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1B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9B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40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18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269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4867EA" w:rsidRPr="004867EA" w14:paraId="11550CF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FC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E73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601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p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C2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C7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460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EA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7C2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46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72C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4867EA" w:rsidRPr="004867EA" w14:paraId="3904D90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7E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99C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656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107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1B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39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4D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D5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AC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650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4867EA" w:rsidRPr="004867EA" w14:paraId="073BB59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78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033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4E0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2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F04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D0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EE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15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9A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22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33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</w:tr>
      <w:tr w:rsidR="004867EA" w:rsidRPr="004867EA" w14:paraId="1B0C208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824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B38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7AA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951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269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22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8E2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4E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14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92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</w:tr>
      <w:tr w:rsidR="004867EA" w:rsidRPr="004867EA" w14:paraId="0682C80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AC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5B8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C59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3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497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38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5F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32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5C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E7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1B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</w:tr>
      <w:tr w:rsidR="004867EA" w:rsidRPr="004867EA" w14:paraId="645C00E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FB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DA7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9A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FBA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214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BB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C1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24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D3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F0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</w:tr>
      <w:tr w:rsidR="004867EA" w:rsidRPr="004867EA" w14:paraId="3939F8C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368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95E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EBD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3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C6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0B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73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42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11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26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05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19</w:t>
            </w:r>
          </w:p>
        </w:tc>
      </w:tr>
      <w:tr w:rsidR="004867EA" w:rsidRPr="004867EA" w14:paraId="2786641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F8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093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D31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4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71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5D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8F1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50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DA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AD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AC1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</w:tr>
      <w:tr w:rsidR="004867EA" w:rsidRPr="004867EA" w14:paraId="44C3F8B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A4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083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A5A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E8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D8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66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96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99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A9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5D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</w:tr>
      <w:tr w:rsidR="004867EA" w:rsidRPr="004867EA" w14:paraId="3EE7CE1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0E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4B9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620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8A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CF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5E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39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CE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75C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70D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</w:tr>
      <w:tr w:rsidR="004867EA" w:rsidRPr="004867EA" w14:paraId="621C2E0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03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E49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5B0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F8E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9C3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01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50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A7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9D7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F4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</w:tr>
      <w:tr w:rsidR="004867EA" w:rsidRPr="004867EA" w14:paraId="694AD32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F2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A95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DBF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H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CA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A6B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10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03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97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95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5B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4</w:t>
            </w:r>
          </w:p>
        </w:tc>
      </w:tr>
      <w:tr w:rsidR="004867EA" w:rsidRPr="004867EA" w14:paraId="5A31CB7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D7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33C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413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D8C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6F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1B4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35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3D4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068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9B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</w:tr>
      <w:tr w:rsidR="004867EA" w:rsidRPr="004867EA" w14:paraId="0CC9DC1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5F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53D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5CA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2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69C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D67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14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7D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0E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70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DA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39</w:t>
            </w:r>
          </w:p>
        </w:tc>
      </w:tr>
      <w:tr w:rsidR="004867EA" w:rsidRPr="004867EA" w14:paraId="39C2BC0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F7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7DE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C53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2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99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6B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69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EF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5E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32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05D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</w:tr>
      <w:tr w:rsidR="004867EA" w:rsidRPr="004867EA" w14:paraId="71CD0A4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98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B42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55E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E7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BEC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F1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06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B0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22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14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</w:tr>
      <w:tr w:rsidR="004867EA" w:rsidRPr="004867EA" w14:paraId="44BD745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28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06E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36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B5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C4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5E4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A40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68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B80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5A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</w:tr>
      <w:tr w:rsidR="004867EA" w:rsidRPr="004867EA" w14:paraId="0AD467DA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323F0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4BF543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B0E86F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75D7C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88DF1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8693E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88922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FFFC6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26C34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C32FB0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7</w:t>
            </w:r>
          </w:p>
        </w:tc>
      </w:tr>
      <w:tr w:rsidR="004867EA" w:rsidRPr="004867EA" w14:paraId="5532257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CDC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B60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A0E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C7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6D6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59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C2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F3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18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DBF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4867EA" w:rsidRPr="004867EA" w14:paraId="145AEC1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097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0B4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1A0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4E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AA1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AF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CF0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68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C7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A6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</w:tr>
      <w:tr w:rsidR="004867EA" w:rsidRPr="004867EA" w14:paraId="7153C03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E6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0B6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069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15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A4F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F7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B7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287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3F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F1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</w:tr>
      <w:tr w:rsidR="004867EA" w:rsidRPr="004867EA" w14:paraId="0FAFF19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34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5E4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629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19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339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88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2B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83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4D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28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4867EA" w:rsidRPr="004867EA" w14:paraId="1C67343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D9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5EF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034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p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4A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7C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1C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996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86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79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AEF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</w:tr>
      <w:tr w:rsidR="004867EA" w:rsidRPr="004867EA" w14:paraId="69E6AF4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27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075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7A8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A84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06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E47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CA2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00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4A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2B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</w:tr>
      <w:tr w:rsidR="004867EA" w:rsidRPr="004867EA" w14:paraId="36F3857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5E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67F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32A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C6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83F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6FF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58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3D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F14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1A6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36</w:t>
            </w:r>
          </w:p>
        </w:tc>
      </w:tr>
      <w:tr w:rsidR="004867EA" w:rsidRPr="004867EA" w14:paraId="28FF545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C1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503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824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B2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22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19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61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B2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A4C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62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1</w:t>
            </w:r>
          </w:p>
        </w:tc>
      </w:tr>
      <w:tr w:rsidR="004867EA" w:rsidRPr="004867EA" w14:paraId="2CE0D6F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7F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4EC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B0C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16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82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1E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C3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1D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45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37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5</w:t>
            </w:r>
          </w:p>
        </w:tc>
      </w:tr>
      <w:tr w:rsidR="004867EA" w:rsidRPr="004867EA" w14:paraId="2012D0C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16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67E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372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AC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921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FD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C69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A3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FB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3CB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0</w:t>
            </w:r>
          </w:p>
        </w:tc>
      </w:tr>
      <w:tr w:rsidR="004867EA" w:rsidRPr="004867EA" w14:paraId="5D3C7E6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9C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EF5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0AA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CDA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7F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7A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0E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0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57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0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7C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78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</w:tr>
      <w:tr w:rsidR="004867EA" w:rsidRPr="004867EA" w14:paraId="17139E2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01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275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0EF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F61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8F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2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406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2F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7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95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567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C7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</w:tr>
      <w:tr w:rsidR="004867EA" w:rsidRPr="004867EA" w14:paraId="1466AC9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54E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A72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C52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73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017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16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6E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8F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C7C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61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</w:tr>
      <w:tr w:rsidR="004867EA" w:rsidRPr="004867EA" w14:paraId="17FB64B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88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606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6BA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68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06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97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3C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059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FB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27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</w:tr>
      <w:tr w:rsidR="004867EA" w:rsidRPr="004867EA" w14:paraId="197DA03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3C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B4D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D80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27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E0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39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55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38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D64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55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92</w:t>
            </w:r>
          </w:p>
        </w:tc>
      </w:tr>
      <w:tr w:rsidR="004867EA" w:rsidRPr="004867EA" w14:paraId="6E323EE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8D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71C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225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E9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C1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45F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4B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42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75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A5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</w:tr>
      <w:tr w:rsidR="004867EA" w:rsidRPr="004867EA" w14:paraId="0852AC4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00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87C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437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52C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2DD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0AE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A3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4B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43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211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</w:tr>
      <w:tr w:rsidR="004867EA" w:rsidRPr="004867EA" w14:paraId="7E89886E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6A8A3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E9AC81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2FAB0F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66487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9C1E9F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F38DE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3BBC8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5F4DE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E1526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C6A8B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2</w:t>
            </w:r>
          </w:p>
        </w:tc>
      </w:tr>
      <w:tr w:rsidR="004867EA" w:rsidRPr="004867EA" w14:paraId="7A90149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D9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63F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E60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52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39A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ECE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D0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B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CE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A7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</w:tr>
      <w:tr w:rsidR="004867EA" w:rsidRPr="004867EA" w14:paraId="4767C31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208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E1B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C03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CC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78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2B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E3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1F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40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A4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</w:tr>
      <w:tr w:rsidR="004867EA" w:rsidRPr="004867EA" w14:paraId="18E03F9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12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9E5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FBC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B8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D5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5D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64F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B0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44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C6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</w:tr>
      <w:tr w:rsidR="004867EA" w:rsidRPr="004867EA" w14:paraId="1F79D1B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E7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D9E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F70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14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D8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E3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98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7F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76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97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</w:tr>
      <w:tr w:rsidR="004867EA" w:rsidRPr="004867EA" w14:paraId="499E435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3F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2D6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CE6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5D4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53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49A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04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CB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8C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25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</w:tr>
      <w:tr w:rsidR="004867EA" w:rsidRPr="004867EA" w14:paraId="211AC3B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0B1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70E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93E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F4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DE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A6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CB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5D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A91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06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14</w:t>
            </w:r>
          </w:p>
        </w:tc>
      </w:tr>
      <w:tr w:rsidR="004867EA" w:rsidRPr="004867EA" w14:paraId="22BD1C9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80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734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F53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D59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95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0B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C1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6E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B8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A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0</w:t>
            </w:r>
          </w:p>
        </w:tc>
      </w:tr>
      <w:tr w:rsidR="004867EA" w:rsidRPr="004867EA" w14:paraId="5F41956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5F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ACC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F07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B2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D4C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CD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AD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C4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4A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648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4867EA" w:rsidRPr="004867EA" w14:paraId="07FA84B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EB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533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5A5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E6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FB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4EB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3C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72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390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66E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6</w:t>
            </w:r>
          </w:p>
        </w:tc>
      </w:tr>
      <w:tr w:rsidR="004867EA" w:rsidRPr="004867EA" w14:paraId="55AB333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0C1F6F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2C01B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F4B058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C20C8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0C898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A9F36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8E88F7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D4E22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DF40F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708BF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4</w:t>
            </w:r>
          </w:p>
        </w:tc>
      </w:tr>
      <w:tr w:rsidR="004867EA" w:rsidRPr="004867EA" w14:paraId="61D16B9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93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FCE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176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p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D3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1F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BED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04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98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7E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63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</w:tr>
      <w:tr w:rsidR="004867EA" w:rsidRPr="004867EA" w14:paraId="53DAE1E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FA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D73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502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p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1B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FE3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68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07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50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91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52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</w:tr>
      <w:tr w:rsidR="004867EA" w:rsidRPr="004867EA" w14:paraId="3CC009D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76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565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32F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p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85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C3C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42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57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CB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90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29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</w:tr>
      <w:tr w:rsidR="004867EA" w:rsidRPr="004867EA" w14:paraId="5B90084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40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940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D31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1D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48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3D9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A8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93E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DF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2E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4867EA" w:rsidRPr="004867EA" w14:paraId="5E2D711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6C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BD1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A89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DB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39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1AF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A3E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5A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6B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3C4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10</w:t>
            </w:r>
          </w:p>
        </w:tc>
      </w:tr>
      <w:tr w:rsidR="004867EA" w:rsidRPr="004867EA" w14:paraId="32EC76A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BF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ADB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5F0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6A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4A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FF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21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49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8A3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A1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</w:tr>
      <w:tr w:rsidR="004867EA" w:rsidRPr="004867EA" w14:paraId="498EDF5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F0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423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0BF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C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41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51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34E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BA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49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B9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0B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</w:tr>
      <w:tr w:rsidR="004867EA" w:rsidRPr="004867EA" w14:paraId="5F83090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92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EBC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990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0D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84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56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A8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C9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29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E6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</w:tr>
      <w:tr w:rsidR="004867EA" w:rsidRPr="004867EA" w14:paraId="5E15D0F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9B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DE4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6AD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94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2C4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76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32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B1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53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4B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9</w:t>
            </w:r>
          </w:p>
        </w:tc>
      </w:tr>
      <w:tr w:rsidR="004867EA" w:rsidRPr="004867EA" w14:paraId="0A72584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82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47A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C60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D8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38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883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86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81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EF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0C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</w:tr>
      <w:tr w:rsidR="004867EA" w:rsidRPr="004867EA" w14:paraId="660DF2E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3F4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713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3BF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6F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EB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4D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25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FA4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40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E5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</w:tr>
      <w:tr w:rsidR="004867EA" w:rsidRPr="004867EA" w14:paraId="15CE19E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B13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3E2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60B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p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502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9B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01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A7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31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B4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2C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</w:tr>
      <w:tr w:rsidR="004867EA" w:rsidRPr="004867EA" w14:paraId="04985F4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93C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F3F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2CE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FE8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3BA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B7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45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CD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08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647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</w:tr>
      <w:tr w:rsidR="004867EA" w:rsidRPr="004867EA" w14:paraId="4DCB72C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F5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0B0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7FB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01C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B33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23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62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809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E71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EB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01</w:t>
            </w:r>
          </w:p>
        </w:tc>
      </w:tr>
      <w:tr w:rsidR="004867EA" w:rsidRPr="004867EA" w14:paraId="698E5FA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E7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38B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EBC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BB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183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54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71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BB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11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8B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</w:tr>
      <w:tr w:rsidR="004867EA" w:rsidRPr="004867EA" w14:paraId="6B3D53C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BC1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112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F71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91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EB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831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66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DE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BB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C9C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</w:tr>
      <w:tr w:rsidR="004867EA" w:rsidRPr="004867EA" w14:paraId="3AC2AF6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98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36C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2E6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15C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6B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CE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90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CFC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5C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B46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</w:tr>
      <w:tr w:rsidR="004867EA" w:rsidRPr="004867EA" w14:paraId="78719CC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EAE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4E8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43C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B5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67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58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58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32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1B9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76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</w:tr>
      <w:tr w:rsidR="004867EA" w:rsidRPr="004867EA" w14:paraId="11311CF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AA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2D4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DC3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C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B3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AC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B0A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A41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03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104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59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</w:tr>
      <w:tr w:rsidR="004867EA" w:rsidRPr="004867EA" w14:paraId="757C3BC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DF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FFE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0B8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C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AA4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840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AB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BDC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47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5C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3B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</w:tr>
      <w:tr w:rsidR="004867EA" w:rsidRPr="004867EA" w14:paraId="5EB40C5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6B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CE2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5CC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F1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258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AE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BA6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89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D7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32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4867EA" w:rsidRPr="004867EA" w14:paraId="5982443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0F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5D1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F99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H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66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EC3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08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3C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D69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417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4D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03</w:t>
            </w:r>
          </w:p>
        </w:tc>
      </w:tr>
      <w:tr w:rsidR="004867EA" w:rsidRPr="004867EA" w14:paraId="7B83632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93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500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C93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H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B3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52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361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430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78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EA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6F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03</w:t>
            </w:r>
          </w:p>
        </w:tc>
      </w:tr>
      <w:tr w:rsidR="004867EA" w:rsidRPr="004867EA" w14:paraId="01F7FD2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74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BE5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F06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B9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14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78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54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0E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72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35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</w:tr>
      <w:tr w:rsidR="004867EA" w:rsidRPr="004867EA" w14:paraId="3F51A34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05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90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233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5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65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3C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245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1C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1B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2E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50C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</w:tr>
      <w:tr w:rsidR="004867EA" w:rsidRPr="004867EA" w14:paraId="5E64E13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9A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0F5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404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4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71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8B2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C4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66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63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BB7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9F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</w:tr>
      <w:tr w:rsidR="004867EA" w:rsidRPr="004867EA" w14:paraId="3E07835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F20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5B8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011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4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A2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A6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20E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2CF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E0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E1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70A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</w:tr>
      <w:tr w:rsidR="004867EA" w:rsidRPr="004867EA" w14:paraId="588F17E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6D7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35A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45C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4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B1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6D6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9A2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D2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DC4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72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68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</w:tr>
      <w:tr w:rsidR="004867EA" w:rsidRPr="004867EA" w14:paraId="52169A0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FE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7C4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40B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FB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BF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A67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47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0C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C2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37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98</w:t>
            </w:r>
          </w:p>
        </w:tc>
      </w:tr>
      <w:tr w:rsidR="004867EA" w:rsidRPr="004867EA" w14:paraId="66C589D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8E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394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4C1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DC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65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EC3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01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48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21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2E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</w:tr>
      <w:tr w:rsidR="004867EA" w:rsidRPr="004867EA" w14:paraId="667E0CE3" w14:textId="77777777" w:rsidTr="00F430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3472D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C9E84D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85A776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1A49C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31725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A1387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A4867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6BAD5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8A66AE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35F34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</w:p>
        </w:tc>
      </w:tr>
      <w:tr w:rsidR="004867EA" w:rsidRPr="004867EA" w14:paraId="1545D47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41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A7B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35B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126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36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EB4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B2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CD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17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28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77</w:t>
            </w:r>
          </w:p>
        </w:tc>
      </w:tr>
      <w:tr w:rsidR="004867EA" w:rsidRPr="004867EA" w14:paraId="33E3509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D2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DBE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A93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B3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DD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F0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F49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83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90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99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</w:tr>
      <w:tr w:rsidR="004867EA" w:rsidRPr="004867EA" w14:paraId="6C1BE8E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69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9EF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7ED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9D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2F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E8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00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2A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FF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96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87</w:t>
            </w:r>
          </w:p>
        </w:tc>
      </w:tr>
      <w:tr w:rsidR="004867EA" w:rsidRPr="004867EA" w14:paraId="46E54AA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5C210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FCF5D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3704DE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69D9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D5AA5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0F448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7D53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0F066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199B7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12A82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</w:tr>
      <w:tr w:rsidR="004867EA" w:rsidRPr="004867EA" w14:paraId="1878E60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780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AD8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7C0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B37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D7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C1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5D3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F0C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C8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D2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</w:tr>
      <w:tr w:rsidR="004867EA" w:rsidRPr="004867EA" w14:paraId="2DD0C87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DD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EF2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AE0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8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EEC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1C0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486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8E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91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E99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B9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</w:tr>
      <w:tr w:rsidR="004867EA" w:rsidRPr="004867EA" w14:paraId="689BEAF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F2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325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26B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9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4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AA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23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AA1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33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EC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18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14:paraId="019B248E" w14:textId="77777777" w:rsidR="004867EA" w:rsidRDefault="004867EA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4867EA" w:rsidSect="00000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D88"/>
    <w:rsid w:val="00000E87"/>
    <w:rsid w:val="00026B04"/>
    <w:rsid w:val="00064A35"/>
    <w:rsid w:val="000979FF"/>
    <w:rsid w:val="000C186A"/>
    <w:rsid w:val="0017639A"/>
    <w:rsid w:val="00236E06"/>
    <w:rsid w:val="002E5B7D"/>
    <w:rsid w:val="003924EF"/>
    <w:rsid w:val="004867EA"/>
    <w:rsid w:val="00635ECA"/>
    <w:rsid w:val="006D416D"/>
    <w:rsid w:val="006E4F80"/>
    <w:rsid w:val="007335F5"/>
    <w:rsid w:val="007B47BB"/>
    <w:rsid w:val="00874A3D"/>
    <w:rsid w:val="008F563B"/>
    <w:rsid w:val="00904E8A"/>
    <w:rsid w:val="00981719"/>
    <w:rsid w:val="009C5079"/>
    <w:rsid w:val="00A83685"/>
    <w:rsid w:val="00AF6943"/>
    <w:rsid w:val="00C37D88"/>
    <w:rsid w:val="00CB578A"/>
    <w:rsid w:val="00CD4014"/>
    <w:rsid w:val="00D40F3B"/>
    <w:rsid w:val="00E7680B"/>
    <w:rsid w:val="00EA3904"/>
    <w:rsid w:val="00EF4E7E"/>
    <w:rsid w:val="00F201D7"/>
    <w:rsid w:val="00F4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E6CC1"/>
  <w15:chartTrackingRefBased/>
  <w15:docId w15:val="{5195554A-C565-49F8-8F66-F618D8707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C37D8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37D88"/>
    <w:rPr>
      <w:color w:val="954F72"/>
      <w:u w:val="single"/>
    </w:rPr>
  </w:style>
  <w:style w:type="paragraph" w:customStyle="1" w:styleId="msonormal0">
    <w:name w:val="msonormal"/>
    <w:basedOn w:val="Normale"/>
    <w:rsid w:val="00C37D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e"/>
    <w:rsid w:val="00C37D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e"/>
    <w:rsid w:val="00C37D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e"/>
    <w:rsid w:val="00C37D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e"/>
    <w:rsid w:val="004867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e"/>
    <w:rsid w:val="004867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e"/>
    <w:rsid w:val="004867EA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6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49</Words>
  <Characters>8263</Characters>
  <Application>Microsoft Office Word</Application>
  <DocSecurity>0</DocSecurity>
  <Lines>68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ha Rajan K</dc:creator>
  <cp:keywords/>
  <dc:description/>
  <cp:lastModifiedBy>Katalin Catacchio</cp:lastModifiedBy>
  <cp:revision>3</cp:revision>
  <dcterms:created xsi:type="dcterms:W3CDTF">2022-03-11T09:42:00Z</dcterms:created>
  <dcterms:modified xsi:type="dcterms:W3CDTF">2022-03-11T09:43:00Z</dcterms:modified>
</cp:coreProperties>
</file>